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3AF" w:rsidRPr="00036A82" w:rsidRDefault="00F038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7</w:t>
      </w:r>
      <w:bookmarkStart w:id="0" w:name="_GoBack"/>
      <w:bookmarkEnd w:id="0"/>
      <w:r w:rsidR="00C04957">
        <w:rPr>
          <w:rFonts w:ascii="Times New Roman" w:hAnsi="Times New Roman" w:cs="Times New Roman"/>
          <w:sz w:val="24"/>
          <w:szCs w:val="24"/>
        </w:rPr>
        <w:t xml:space="preserve">. </w:t>
      </w:r>
      <w:r w:rsidR="001823AF" w:rsidRPr="00036A82">
        <w:rPr>
          <w:rFonts w:ascii="Times New Roman" w:hAnsi="Times New Roman" w:cs="Times New Roman"/>
          <w:sz w:val="24"/>
          <w:szCs w:val="24"/>
        </w:rPr>
        <w:t xml:space="preserve">Number of imperfect microsatellites identified in chromosome X of different lines of </w:t>
      </w:r>
      <w:r w:rsidR="001823AF" w:rsidRPr="00036A82">
        <w:rPr>
          <w:rFonts w:ascii="Times New Roman" w:hAnsi="Times New Roman" w:cs="Times New Roman"/>
          <w:i/>
          <w:sz w:val="24"/>
          <w:szCs w:val="24"/>
        </w:rPr>
        <w:t>D. melanogaster</w:t>
      </w:r>
      <w:r w:rsidR="001823AF" w:rsidRPr="00036A82">
        <w:rPr>
          <w:rFonts w:ascii="Times New Roman" w:hAnsi="Times New Roman" w:cs="Times New Roman"/>
          <w:sz w:val="24"/>
          <w:szCs w:val="24"/>
        </w:rPr>
        <w:t>.</w:t>
      </w:r>
      <w:r w:rsidR="0026650A" w:rsidRPr="00036A82">
        <w:rPr>
          <w:rFonts w:ascii="Times New Roman" w:hAnsi="Times New Roman" w:cs="Times New Roman"/>
          <w:sz w:val="24"/>
          <w:szCs w:val="24"/>
        </w:rPr>
        <w:t xml:space="preserve"> The percentage values represent the proportion of imperfect microsatellites to the total number of microsatellites identified in the X chromosome </w:t>
      </w:r>
      <w:r w:rsidR="002E18D1">
        <w:rPr>
          <w:rFonts w:ascii="Times New Roman" w:hAnsi="Times New Roman" w:cs="Times New Roman"/>
          <w:sz w:val="24"/>
          <w:szCs w:val="24"/>
        </w:rPr>
        <w:t>of the individual lines</w:t>
      </w:r>
      <w:r w:rsidR="0026650A" w:rsidRPr="00036A82">
        <w:rPr>
          <w:rFonts w:ascii="Times New Roman" w:hAnsi="Times New Roman" w:cs="Times New Roman"/>
          <w:sz w:val="24"/>
          <w:szCs w:val="24"/>
        </w:rPr>
        <w:t>.</w:t>
      </w:r>
    </w:p>
    <w:p w:rsidR="0026650A" w:rsidRPr="00036A82" w:rsidRDefault="0026650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1850"/>
        <w:gridCol w:w="2071"/>
      </w:tblGrid>
      <w:tr w:rsidR="001823AF" w:rsidRPr="00036A82" w:rsidTr="00182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Line#</w:t>
            </w:r>
          </w:p>
        </w:tc>
        <w:tc>
          <w:tcPr>
            <w:tcW w:w="1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Imperfect SSRs</w:t>
            </w:r>
          </w:p>
        </w:tc>
        <w:tc>
          <w:tcPr>
            <w:tcW w:w="20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01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108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05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071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09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682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29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233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36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199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38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349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42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221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49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088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53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709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58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824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61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959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76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399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77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469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81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287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195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999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08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292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1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135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17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028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27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200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28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940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29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910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33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963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35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041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37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991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39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026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56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964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6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204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1823AF" w:rsidRPr="00036A82" w:rsidTr="001823A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72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068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</w:tr>
      <w:tr w:rsidR="001823AF" w:rsidRPr="00036A82" w:rsidTr="00182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  <w:noWrap/>
            <w:hideMark/>
          </w:tcPr>
          <w:p w:rsidR="001823AF" w:rsidRPr="00036A82" w:rsidRDefault="00182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b w:val="0"/>
                <w:sz w:val="24"/>
                <w:szCs w:val="24"/>
              </w:rPr>
              <w:t>Line280</w:t>
            </w:r>
          </w:p>
        </w:tc>
        <w:tc>
          <w:tcPr>
            <w:tcW w:w="1850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4087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:rsidR="001823AF" w:rsidRPr="00036A82" w:rsidRDefault="001823AF" w:rsidP="001823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6A82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</w:tr>
    </w:tbl>
    <w:p w:rsidR="001823AF" w:rsidRPr="00036A82" w:rsidRDefault="001823AF">
      <w:pPr>
        <w:rPr>
          <w:rFonts w:ascii="Times New Roman" w:hAnsi="Times New Roman" w:cs="Times New Roman"/>
          <w:sz w:val="24"/>
          <w:szCs w:val="24"/>
        </w:rPr>
      </w:pPr>
    </w:p>
    <w:sectPr w:rsidR="001823AF" w:rsidRPr="00036A82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823AF"/>
    <w:rsid w:val="00036A82"/>
    <w:rsid w:val="001046CB"/>
    <w:rsid w:val="001225F7"/>
    <w:rsid w:val="001728B5"/>
    <w:rsid w:val="001823AF"/>
    <w:rsid w:val="0026650A"/>
    <w:rsid w:val="0028233B"/>
    <w:rsid w:val="002E18D1"/>
    <w:rsid w:val="003431BF"/>
    <w:rsid w:val="003B38C5"/>
    <w:rsid w:val="0068448A"/>
    <w:rsid w:val="0075473A"/>
    <w:rsid w:val="00830997"/>
    <w:rsid w:val="00A52A4D"/>
    <w:rsid w:val="00C04957"/>
    <w:rsid w:val="00C871DD"/>
    <w:rsid w:val="00CC2836"/>
    <w:rsid w:val="00D4627E"/>
    <w:rsid w:val="00F038AE"/>
    <w:rsid w:val="00FB3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63052B-96E1-4029-AE7B-B8123006D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3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23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0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49</Characters>
  <Application>Microsoft Office Word</Application>
  <DocSecurity>0</DocSecurity>
  <Lines>6</Lines>
  <Paragraphs>1</Paragraphs>
  <ScaleCrop>false</ScaleCrop>
  <Company>University of Notre Dame</Company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Susanta</cp:lastModifiedBy>
  <cp:revision>11</cp:revision>
  <dcterms:created xsi:type="dcterms:W3CDTF">2013-08-12T20:20:00Z</dcterms:created>
  <dcterms:modified xsi:type="dcterms:W3CDTF">2014-06-17T01:27:00Z</dcterms:modified>
</cp:coreProperties>
</file>